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7B38D" w14:textId="4CF4227F" w:rsidR="000F2504" w:rsidRPr="00726F80" w:rsidRDefault="00726F80" w:rsidP="001C66CE">
      <w:pPr>
        <w:rPr>
          <w:rFonts w:ascii="Times New Roman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Supplemental Material 1. </w:t>
      </w:r>
      <w:r>
        <w:rPr>
          <w:rFonts w:ascii="Times New Roman" w:eastAsia="Calibri" w:hAnsi="Times New Roman" w:cs="Times New Roman"/>
          <w:sz w:val="24"/>
          <w:szCs w:val="24"/>
        </w:rPr>
        <w:t>Complete s</w:t>
      </w:r>
      <w:r w:rsidRPr="00726F80">
        <w:rPr>
          <w:rFonts w:ascii="Times New Roman" w:eastAsia="Calibri" w:hAnsi="Times New Roman" w:cs="Times New Roman"/>
          <w:sz w:val="24"/>
          <w:szCs w:val="24"/>
        </w:rPr>
        <w:t>earch strategy for PubMed, CENTRAL, EMBASE, and Scopus.</w:t>
      </w:r>
    </w:p>
    <w:p w14:paraId="2A38D978" w14:textId="275108B8" w:rsidR="000F2504" w:rsidRPr="00726F80" w:rsidRDefault="040DEE11" w:rsidP="16587C91">
      <w:pPr>
        <w:pStyle w:val="ListParagraph"/>
        <w:numPr>
          <w:ilvl w:val="0"/>
          <w:numId w:val="7"/>
        </w:numPr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PubMed search, conducted on </w:t>
      </w:r>
      <w:r w:rsidR="00E44D5A" w:rsidRPr="00726F80">
        <w:rPr>
          <w:rFonts w:ascii="Times New Roman" w:eastAsia="Calibri" w:hAnsi="Times New Roman" w:cs="Times New Roman"/>
          <w:sz w:val="24"/>
          <w:szCs w:val="24"/>
        </w:rPr>
        <w:t xml:space="preserve">May </w:t>
      </w:r>
      <w:r w:rsidR="00343CA6" w:rsidRPr="00726F80">
        <w:rPr>
          <w:rFonts w:ascii="Times New Roman" w:eastAsia="Calibri" w:hAnsi="Times New Roman" w:cs="Times New Roman"/>
          <w:sz w:val="24"/>
          <w:szCs w:val="24"/>
        </w:rPr>
        <w:t>11</w:t>
      </w:r>
      <w:r w:rsidR="00E44D5A" w:rsidRPr="00726F8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726F80">
        <w:rPr>
          <w:rFonts w:ascii="Times New Roman" w:eastAsia="Calibri" w:hAnsi="Times New Roman" w:cs="Times New Roman"/>
          <w:sz w:val="24"/>
          <w:szCs w:val="24"/>
        </w:rPr>
        <w:t>2023</w:t>
      </w:r>
      <w:r w:rsidR="002449DC" w:rsidRPr="00726F80">
        <w:rPr>
          <w:rFonts w:ascii="Times New Roman" w:eastAsia="Calibri" w:hAnsi="Times New Roman" w:cs="Times New Roman"/>
          <w:sz w:val="24"/>
          <w:szCs w:val="24"/>
        </w:rPr>
        <w:t xml:space="preserve"> – search saved</w:t>
      </w:r>
    </w:p>
    <w:p w14:paraId="6878F4A8" w14:textId="366E8C2C" w:rsidR="000F2504" w:rsidRPr="00726F80" w:rsidRDefault="2B83563E" w:rsidP="02DABA76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color w:val="212121"/>
          <w:sz w:val="24"/>
          <w:szCs w:val="24"/>
        </w:rPr>
      </w:pPr>
      <w:r w:rsidRPr="00726F8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TNS</w:t>
      </w:r>
      <w:r w:rsidR="040DEE11" w:rsidRPr="00726F8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ncept:</w:t>
      </w:r>
      <w:r w:rsidR="700A9FB1" w:rsidRPr="00726F8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700A9FB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</w:t>
      </w:r>
      <w:r w:rsidR="00D84D9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3</w:t>
      </w:r>
      <w:r w:rsidR="003A3A1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,</w:t>
      </w:r>
      <w:r w:rsidR="00D84D9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2</w:t>
      </w:r>
      <w:r w:rsidR="003A3A1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1</w:t>
      </w:r>
      <w:r w:rsidR="00343CA6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6</w:t>
      </w:r>
      <w:r w:rsidR="700A9FB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hits</w:t>
      </w:r>
    </w:p>
    <w:p w14:paraId="22EF13AA" w14:textId="77777777" w:rsidR="00991872" w:rsidRPr="00726F80" w:rsidRDefault="00991872" w:rsidP="00D87185">
      <w:pPr>
        <w:pStyle w:val="ListParagraph"/>
        <w:spacing w:after="0"/>
        <w:rPr>
          <w:rFonts w:ascii="Times New Roman" w:eastAsia="Calibri" w:hAnsi="Times New Roman" w:cs="Times New Roman"/>
          <w:color w:val="212121"/>
          <w:sz w:val="24"/>
          <w:szCs w:val="24"/>
        </w:rPr>
      </w:pPr>
      <w:r w:rsidRPr="00726F80">
        <w:rPr>
          <w:rFonts w:ascii="Times New Roman" w:hAnsi="Times New Roman" w:cs="Times New Roman"/>
          <w:sz w:val="24"/>
          <w:szCs w:val="24"/>
        </w:rPr>
        <w:t xml:space="preserve">"tibial nerve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PTNS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(("Tibial Nerve"[mesh] OR "tibi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sacr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nervus tibialis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arasacral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acral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) AND ("Transcutaneous Electric Nerve Stimulation"[mesh] OR "transcutaneous electric nerve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percutaneous electric nerve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electric stimulation therapy"[mesh] OR "electric stimulation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neuro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Transcutaneous Electric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Transderm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Electro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Transcutaneous Electrical Nerve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Transcutaneous Nerve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Percutaneous Neuromodulation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Percutaneous Electric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Percutaneous Electric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percutaneous electrical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transcutaneous electrical nerve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 OR "Transcutaneous 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 xml:space="preserve">])) </w:t>
      </w:r>
    </w:p>
    <w:p w14:paraId="7BE7C186" w14:textId="405E8D99" w:rsidR="000F2504" w:rsidRPr="00726F80" w:rsidRDefault="5B50E1A0" w:rsidP="02DABA76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color w:val="212121"/>
          <w:sz w:val="24"/>
          <w:szCs w:val="24"/>
        </w:rPr>
      </w:pPr>
      <w:r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Children</w:t>
      </w:r>
      <w:r w:rsidR="040DEE1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concept:</w:t>
      </w:r>
      <w:r w:rsidR="331676BB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</w:t>
      </w:r>
      <w:r w:rsidR="002F2E2D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3</w:t>
      </w:r>
      <w:r w:rsidR="00B82CA6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,</w:t>
      </w:r>
      <w:r w:rsidR="00200675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200</w:t>
      </w:r>
      <w:r w:rsidR="00B82CA6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,</w:t>
      </w:r>
      <w:r w:rsidR="00327128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750</w:t>
      </w:r>
      <w:r w:rsidR="331676BB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hits</w:t>
      </w:r>
    </w:p>
    <w:p w14:paraId="58534AFA" w14:textId="12830E69" w:rsidR="000F2504" w:rsidRPr="00726F80" w:rsidRDefault="00200675" w:rsidP="02DABA76">
      <w:pPr>
        <w:spacing w:after="0"/>
        <w:ind w:left="720"/>
        <w:rPr>
          <w:rFonts w:ascii="Times New Roman" w:eastAsia="Calibri" w:hAnsi="Times New Roman" w:cs="Times New Roman"/>
          <w:color w:val="212121"/>
          <w:sz w:val="24"/>
          <w:szCs w:val="24"/>
        </w:rPr>
      </w:pPr>
      <w:r w:rsidRPr="00726F80">
        <w:rPr>
          <w:rFonts w:ascii="Times New Roman" w:hAnsi="Times New Roman" w:cs="Times New Roman"/>
          <w:sz w:val="24"/>
          <w:szCs w:val="24"/>
        </w:rPr>
        <w:t>"Child"[Mesh] OR "Pediatrics"[Mesh] OR "child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child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child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child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 child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 child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kid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kids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toddler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adolescent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adoles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teen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boy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gir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minors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minors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underag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nder ag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juvenil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youth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kindergar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puberty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uber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ubescen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repubescen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prepuberty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pediatric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eadiatric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s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nursery schoo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preschoo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pre school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tiab] OR "primary schoo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econdary schoo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elementary schoo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elementary school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high school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highschool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 age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choolage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school age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schoolage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</w:t>
      </w:r>
    </w:p>
    <w:p w14:paraId="2D62FE3D" w14:textId="749CEC87" w:rsidR="000F2504" w:rsidRPr="00726F80" w:rsidRDefault="6E559DFA" w:rsidP="02DABA76">
      <w:pPr>
        <w:pStyle w:val="ListParagraph"/>
        <w:numPr>
          <w:ilvl w:val="0"/>
          <w:numId w:val="4"/>
        </w:numPr>
        <w:spacing w:after="0"/>
        <w:rPr>
          <w:rFonts w:ascii="Times New Roman" w:eastAsia="Calibri" w:hAnsi="Times New Roman" w:cs="Times New Roman"/>
          <w:color w:val="212121"/>
          <w:sz w:val="24"/>
          <w:szCs w:val="24"/>
        </w:rPr>
      </w:pPr>
      <w:r w:rsidRPr="00726F8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ower Urinary Tract Dysfunction</w:t>
      </w:r>
      <w:r w:rsidR="040DEE11" w:rsidRPr="00726F8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ncept:</w:t>
      </w:r>
      <w:r w:rsidR="415F15ED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 </w:t>
      </w:r>
      <w:r w:rsidR="00B82CA6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7</w:t>
      </w:r>
      <w:r w:rsidR="00341492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1</w:t>
      </w:r>
      <w:r w:rsidR="00C1449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1</w:t>
      </w:r>
      <w:r w:rsidR="00B82CA6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,</w:t>
      </w:r>
      <w:r w:rsidR="00087CA0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4</w:t>
      </w:r>
      <w:r w:rsidR="00C14491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0</w:t>
      </w:r>
      <w:r w:rsidR="00087CA0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7</w:t>
      </w:r>
      <w:r w:rsidR="415F15ED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hits</w:t>
      </w:r>
    </w:p>
    <w:p w14:paraId="2E985463" w14:textId="295FB891" w:rsidR="000F2504" w:rsidRPr="00726F80" w:rsidRDefault="00C14491" w:rsidP="02DABA76">
      <w:pPr>
        <w:spacing w:after="0"/>
        <w:ind w:left="720"/>
        <w:rPr>
          <w:rFonts w:ascii="Times New Roman" w:eastAsia="Calibri" w:hAnsi="Times New Roman" w:cs="Times New Roman"/>
          <w:color w:val="212121"/>
          <w:sz w:val="24"/>
          <w:szCs w:val="24"/>
        </w:rPr>
      </w:pPr>
      <w:r w:rsidRPr="00726F80">
        <w:rPr>
          <w:rFonts w:ascii="Times New Roman" w:hAnsi="Times New Roman" w:cs="Times New Roman"/>
          <w:sz w:val="24"/>
          <w:szCs w:val="24"/>
        </w:rPr>
        <w:t>"urinary tract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inary symptom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odynamic test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Lower Urinary Tract Symptoms"[Mesh] OR "urinary bladder, overactive"[mesh] OR "Overactive Bladder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Overactive Urinary Bladder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Overactive Detrusor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inary tract"[mesh] OR "urinary incontinence"[mesh] OR "urinary incontinence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inary bladder diseases"[mesh] OR "bladder disease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ination disorders"[mesh] OR "urination disorder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odynamics"[mesh] OR "urodynamic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odynamic parameter*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ge incontinence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hyperactive bladder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enuresis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inary urge incontinence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 OR "urge syndrome"[</w:t>
      </w:r>
      <w:proofErr w:type="spellStart"/>
      <w:r w:rsidRPr="00726F80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6F80">
        <w:rPr>
          <w:rFonts w:ascii="Times New Roman" w:hAnsi="Times New Roman" w:cs="Times New Roman"/>
          <w:sz w:val="24"/>
          <w:szCs w:val="24"/>
        </w:rPr>
        <w:t>]</w:t>
      </w:r>
    </w:p>
    <w:p w14:paraId="0A6FC665" w14:textId="5906C515" w:rsidR="000F2504" w:rsidRPr="00726F80" w:rsidRDefault="040DEE11" w:rsidP="16587C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Combination #1 AND #2 AND #3</w:t>
      </w:r>
      <w:r w:rsidR="5ED23B95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: </w:t>
      </w:r>
      <w:r w:rsidR="008A30F0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1</w:t>
      </w:r>
      <w:r w:rsidR="00385B57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>19</w:t>
      </w:r>
      <w:r w:rsidR="5ED23B95" w:rsidRPr="00726F80">
        <w:rPr>
          <w:rFonts w:ascii="Times New Roman" w:eastAsia="Calibri" w:hAnsi="Times New Roman" w:cs="Times New Roman"/>
          <w:color w:val="212121"/>
          <w:sz w:val="24"/>
          <w:szCs w:val="24"/>
        </w:rPr>
        <w:t xml:space="preserve"> hits</w:t>
      </w:r>
      <w:r w:rsidR="00EE7A39" w:rsidRPr="00726F80">
        <w:rPr>
          <w:rFonts w:ascii="Times New Roman" w:hAnsi="Times New Roman" w:cs="Times New Roman"/>
          <w:sz w:val="24"/>
          <w:szCs w:val="24"/>
        </w:rPr>
        <w:br/>
      </w:r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(("tibial nerve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PTNS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(("Tibial Nerve"[mesh] OR "tibi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rv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sacr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rv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nervus tibialis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arasacral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acral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) AND ("Transcutaneous Electric Nerve Stimulation"[mesh] OR "transcutaneous electric nerve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percutaneous electric nerve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electric stimulation therapy"[mesh] OR "electric stimulation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herap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uro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Transcutaneous Electric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Transderm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Electro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Transcutaneous Electrical Nerve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Transcutaneous Nerve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Percutaneous Neuromodulation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herap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Percutaneous Electric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uromod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Percutaneous Electric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uromod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percutaneous electrical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transcutaneous electrical nerve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tim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"Transcutaneous 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neuromodulat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))) AND ("Child"[Mesh] OR "Pediatrics"[Mesh] OR "child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child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child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child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 child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 child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kid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kids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toddler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adolescent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] OR </w:t>
      </w:r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adoles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teen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boy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gir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minors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minors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underag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nder ag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juvenil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youth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kindergar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puberty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uber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ubescen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repubescen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prepuberty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pediatric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aediatric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eadiatric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s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nursery schoo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preschoo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re school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tiab] OR "primary schoo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econdary schoo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elementary schoo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elementary school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high school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highschool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 age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choolage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school age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choolage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) AND ("urinary tract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inary symptom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odynamic test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Lower Urinary Tract Symptoms"[Mesh] OR "urinary bladder, overactive"[mesh] OR "Overactive Bladder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Overactive Urinary Bladder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Overactive Detrusor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inary tract"[mesh] OR "urinary incontinence"[mesh] OR "urinary incontinence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inary bladder diseases"[mesh] OR "bladder disease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ination disorders"[mesh] OR "urination disorder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odynamics"[mesh] OR "urodynamic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odynamic parameter*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ge incontinence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hyperactive bladder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enuresis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inary urge incontinence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 OR "urge syndrome"[</w:t>
      </w:r>
      <w:proofErr w:type="spellStart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iab</w:t>
      </w:r>
      <w:proofErr w:type="spellEnd"/>
      <w:r w:rsidR="00BB6C77" w:rsidRPr="00726F8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]))</w:t>
      </w:r>
    </w:p>
    <w:p w14:paraId="39B6B65A" w14:textId="797FF3F0" w:rsidR="000F2504" w:rsidRPr="00726F80" w:rsidRDefault="040DEE11" w:rsidP="02DABA76">
      <w:pPr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Note: the final #4 search included the </w:t>
      </w:r>
      <w:r w:rsidR="1A009FDA" w:rsidRPr="00726F80">
        <w:rPr>
          <w:rFonts w:ascii="Times New Roman" w:eastAsia="Calibri" w:hAnsi="Times New Roman" w:cs="Times New Roman"/>
          <w:sz w:val="24"/>
          <w:szCs w:val="24"/>
        </w:rPr>
        <w:t>1</w:t>
      </w:r>
      <w:r w:rsidR="00184341" w:rsidRPr="00726F80">
        <w:rPr>
          <w:rFonts w:ascii="Times New Roman" w:eastAsia="Calibri" w:hAnsi="Times New Roman" w:cs="Times New Roman"/>
          <w:sz w:val="24"/>
          <w:szCs w:val="24"/>
        </w:rPr>
        <w:t>8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articles in the </w:t>
      </w:r>
      <w:r w:rsidR="00CE0201" w:rsidRPr="00726F80">
        <w:rPr>
          <w:rFonts w:ascii="Times New Roman" w:eastAsia="Calibri" w:hAnsi="Times New Roman" w:cs="Times New Roman"/>
          <w:sz w:val="24"/>
          <w:szCs w:val="24"/>
        </w:rPr>
        <w:t xml:space="preserve">provided </w:t>
      </w:r>
      <w:r w:rsidRPr="00726F80">
        <w:rPr>
          <w:rFonts w:ascii="Times New Roman" w:eastAsia="Calibri" w:hAnsi="Times New Roman" w:cs="Times New Roman"/>
          <w:sz w:val="24"/>
          <w:szCs w:val="24"/>
        </w:rPr>
        <w:t>benchmark</w:t>
      </w:r>
      <w:r w:rsidR="00CE0201" w:rsidRPr="00726F80">
        <w:rPr>
          <w:rFonts w:ascii="Times New Roman" w:eastAsia="Calibri" w:hAnsi="Times New Roman" w:cs="Times New Roman"/>
          <w:sz w:val="24"/>
          <w:szCs w:val="24"/>
        </w:rPr>
        <w:t xml:space="preserve"> set</w:t>
      </w:r>
      <w:r w:rsidRPr="00726F80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1053745" w14:textId="1B27CCF7" w:rsidR="00407540" w:rsidRPr="00726F80" w:rsidRDefault="00407540" w:rsidP="00407540">
      <w:pPr>
        <w:pStyle w:val="ListParagraph"/>
        <w:numPr>
          <w:ilvl w:val="0"/>
          <w:numId w:val="7"/>
        </w:numPr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CENTRAL search, conducted on May </w:t>
      </w:r>
      <w:r w:rsidR="00FE62E7" w:rsidRPr="00726F80">
        <w:rPr>
          <w:rFonts w:ascii="Times New Roman" w:eastAsia="Calibri" w:hAnsi="Times New Roman" w:cs="Times New Roman"/>
          <w:sz w:val="24"/>
          <w:szCs w:val="24"/>
        </w:rPr>
        <w:t>11</w:t>
      </w:r>
      <w:r w:rsidRPr="00726F80">
        <w:rPr>
          <w:rFonts w:ascii="Times New Roman" w:eastAsia="Calibri" w:hAnsi="Times New Roman" w:cs="Times New Roman"/>
          <w:sz w:val="24"/>
          <w:szCs w:val="24"/>
        </w:rPr>
        <w:t>, 2023</w:t>
      </w:r>
      <w:r w:rsidR="00CE32D7" w:rsidRPr="00726F80">
        <w:rPr>
          <w:rFonts w:ascii="Times New Roman" w:eastAsia="Calibri" w:hAnsi="Times New Roman" w:cs="Times New Roman"/>
          <w:sz w:val="24"/>
          <w:szCs w:val="24"/>
        </w:rPr>
        <w:t xml:space="preserve"> – search saved</w:t>
      </w:r>
    </w:p>
    <w:p w14:paraId="65C8D98B" w14:textId="4B91C018" w:rsidR="00AE5FCF" w:rsidRPr="00726F80" w:rsidRDefault="00AE5FCF" w:rsidP="00581A4C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>1. PTNS concept: 596 hits</w:t>
      </w:r>
    </w:p>
    <w:p w14:paraId="79D6ECA3" w14:textId="66124408" w:rsidR="001C66CE" w:rsidRPr="00726F80" w:rsidRDefault="009138B6" w:rsidP="00126A40">
      <w:pPr>
        <w:pStyle w:val="ListParagraph"/>
        <w:ind w:left="63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("tibial nerve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TN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(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Tibial Nerve"] OR ("tibi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sacr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nervus tibialis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arasacral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acral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) AND (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Transcutaneous Electric Nerve Stimulation"] OR ("transcutaneous electric nerve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ercutaneous electric nerve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electric stimulation therapy"] OR ("electric stimulation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Transcutaneous Electric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Transderm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Electro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Transcutaneous Electrical Nerve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Transcutaneous Nerve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ercutaneous Neuromodulation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ercutaneous Electric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ercutaneous Electric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ercutaneous electrical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transcutaneous electrical nerve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Transcutaneous" NEXT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))</w:t>
      </w:r>
    </w:p>
    <w:p w14:paraId="295585B1" w14:textId="4C3FC470" w:rsidR="00581A4C" w:rsidRPr="00726F80" w:rsidRDefault="00581A4C" w:rsidP="00581A4C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2. Children concept: </w:t>
      </w:r>
      <w:r w:rsidR="00126A40" w:rsidRPr="00726F80">
        <w:rPr>
          <w:rFonts w:ascii="Times New Roman" w:eastAsia="Calibri" w:hAnsi="Times New Roman" w:cs="Times New Roman"/>
          <w:sz w:val="24"/>
          <w:szCs w:val="24"/>
        </w:rPr>
        <w:t>216,359</w:t>
      </w:r>
      <w:r w:rsidR="00DE0970"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737C13FA" w14:textId="12EA1190" w:rsidR="00126A40" w:rsidRPr="00726F80" w:rsidRDefault="00126A40" w:rsidP="00126A40">
      <w:pPr>
        <w:pStyle w:val="ListParagraph"/>
        <w:ind w:left="63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>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Child]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Pediatrics]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child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child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schoolchild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child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school child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school" NEXT child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d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d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toddler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adolescent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adoles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teen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boy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girl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inor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minors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underag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under" NEXT ag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juveni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youth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ndergar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rty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r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scen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repubescen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prepuberty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pediatric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aediatric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eadiatric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nursery" NEXT school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preschool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re" NEXT school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primary" NEXT school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secondary" NEXT school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elementary" NEXT school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elementary school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high" NEXT school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highschoo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school age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age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school" NEXT age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age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</w:p>
    <w:p w14:paraId="627F27DF" w14:textId="0230476A" w:rsidR="00126A40" w:rsidRPr="00726F80" w:rsidRDefault="00E862B7" w:rsidP="00E862B7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="00126A40" w:rsidRPr="00726F80">
        <w:rPr>
          <w:rFonts w:ascii="Times New Roman" w:eastAsia="Calibri" w:hAnsi="Times New Roman" w:cs="Times New Roman"/>
          <w:sz w:val="24"/>
          <w:szCs w:val="24"/>
        </w:rPr>
        <w:t>Lower Urinary Tract Dys</w:t>
      </w:r>
      <w:r w:rsidRPr="00726F80">
        <w:rPr>
          <w:rFonts w:ascii="Times New Roman" w:eastAsia="Calibri" w:hAnsi="Times New Roman" w:cs="Times New Roman"/>
          <w:sz w:val="24"/>
          <w:szCs w:val="24"/>
        </w:rPr>
        <w:t>function concept: 33,126</w:t>
      </w:r>
      <w:r w:rsidR="00DE0970"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1B31BBF6" w14:textId="3200CBFB" w:rsidR="00E862B7" w:rsidRPr="00726F80" w:rsidRDefault="00E862B7" w:rsidP="00126A40">
      <w:pPr>
        <w:pStyle w:val="ListParagraph"/>
        <w:ind w:left="63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>("urinary" NEXT tract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urinary" NEXT symptom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urodynamic" NEXT test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Lower Urinary Tract Symptoms"]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urinary bladder, overactive"] OR "Overactive Bladder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Overactive Urinary Bladder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Overactive" NEXT Detrusor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urinary tract"]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urinary incontinence"] OR "urinary incontinence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urinary bladder diseases"] OR ("bladder" NEXT disease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"urination disorders"] </w:t>
      </w:r>
      <w:r w:rsidRPr="00726F80">
        <w:rPr>
          <w:rFonts w:ascii="Times New Roman" w:eastAsia="Calibri" w:hAnsi="Times New Roman" w:cs="Times New Roman"/>
          <w:sz w:val="24"/>
          <w:szCs w:val="24"/>
        </w:rPr>
        <w:lastRenderedPageBreak/>
        <w:t>OR ("urination" NEXT disorder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[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h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urodynamics] OR urodynamic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"urodynamic" NEXT parameter*)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urge incontinence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hyperactive bladder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enuresi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urinary urge incontinence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"urge syndrome"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</w:p>
    <w:p w14:paraId="1C1FBFB7" w14:textId="163DA7F6" w:rsidR="00E862B7" w:rsidRPr="00726F80" w:rsidRDefault="00E862B7" w:rsidP="00DE0970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4. </w:t>
      </w:r>
      <w:r w:rsidR="00DE0970" w:rsidRPr="00726F80">
        <w:rPr>
          <w:rFonts w:ascii="Times New Roman" w:eastAsia="Calibri" w:hAnsi="Times New Roman" w:cs="Times New Roman"/>
          <w:sz w:val="24"/>
          <w:szCs w:val="24"/>
        </w:rPr>
        <w:t>Combination #1 AND #2 AND #3: 47 hits</w:t>
      </w:r>
    </w:p>
    <w:p w14:paraId="18E0B5DA" w14:textId="60EEDA79" w:rsidR="00407540" w:rsidRPr="00726F80" w:rsidRDefault="00407540" w:rsidP="00407540">
      <w:pPr>
        <w:pStyle w:val="ListParagraph"/>
        <w:numPr>
          <w:ilvl w:val="0"/>
          <w:numId w:val="7"/>
        </w:numPr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EMBASE search, conducted on May </w:t>
      </w:r>
      <w:r w:rsidR="00335D9E" w:rsidRPr="00726F80">
        <w:rPr>
          <w:rFonts w:ascii="Times New Roman" w:eastAsia="Calibri" w:hAnsi="Times New Roman" w:cs="Times New Roman"/>
          <w:sz w:val="24"/>
          <w:szCs w:val="24"/>
        </w:rPr>
        <w:t>11</w:t>
      </w:r>
      <w:r w:rsidRPr="00726F80">
        <w:rPr>
          <w:rFonts w:ascii="Times New Roman" w:eastAsia="Calibri" w:hAnsi="Times New Roman" w:cs="Times New Roman"/>
          <w:sz w:val="24"/>
          <w:szCs w:val="24"/>
        </w:rPr>
        <w:t>, 2023</w:t>
      </w:r>
      <w:r w:rsidR="00CE32D7" w:rsidRPr="00726F80">
        <w:rPr>
          <w:rFonts w:ascii="Times New Roman" w:eastAsia="Calibri" w:hAnsi="Times New Roman" w:cs="Times New Roman"/>
          <w:sz w:val="24"/>
          <w:szCs w:val="24"/>
        </w:rPr>
        <w:t xml:space="preserve"> – search saved</w:t>
      </w:r>
    </w:p>
    <w:p w14:paraId="5A57CF46" w14:textId="22CE3EA9" w:rsidR="0080100B" w:rsidRPr="00726F80" w:rsidRDefault="0080100B" w:rsidP="0080100B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1. PTNS concept: </w:t>
      </w:r>
      <w:r w:rsidR="00CE239D" w:rsidRPr="00726F80">
        <w:rPr>
          <w:rFonts w:ascii="Times New Roman" w:eastAsia="Calibri" w:hAnsi="Times New Roman" w:cs="Times New Roman"/>
          <w:sz w:val="24"/>
          <w:szCs w:val="24"/>
        </w:rPr>
        <w:t>7,272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0AE22CEE" w14:textId="77777777" w:rsidR="009B6E9A" w:rsidRPr="00726F80" w:rsidRDefault="009B6E9A" w:rsidP="009B6E9A">
      <w:pPr>
        <w:pStyle w:val="ListParagraph"/>
        <w:ind w:left="54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'tibial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tn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(('tibial nerve'/exp OR 'tibial nerve' OR 'tibi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sacr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nervus tibialis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arasacral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acral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) AND ('transcutaneous electric nerve stimulation'/exp OR 'transcutaneous electric nerve stimulation' OR 'transcutaneous electric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percutaneous electric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electric stimulation therapy'/exp OR 'electric stimulation therapy' OR 'electric stimulation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trans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transderm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electro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transcutaneous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percutaneous neuromodulation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per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per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transcutaneous electrical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transcutaneous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))</w:t>
      </w:r>
    </w:p>
    <w:p w14:paraId="1CEFCE5D" w14:textId="2314BE19" w:rsidR="0080100B" w:rsidRPr="00726F80" w:rsidRDefault="0080100B" w:rsidP="0080100B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2. Children concept: </w:t>
      </w:r>
      <w:r w:rsidR="002A1EBC" w:rsidRPr="00726F80">
        <w:rPr>
          <w:rFonts w:ascii="Times New Roman" w:eastAsia="Calibri" w:hAnsi="Times New Roman" w:cs="Times New Roman"/>
          <w:sz w:val="24"/>
          <w:szCs w:val="24"/>
        </w:rPr>
        <w:t>4,531,359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7D55CD3C" w14:textId="77777777" w:rsidR="002A1EBC" w:rsidRPr="00726F80" w:rsidRDefault="002A1EBC" w:rsidP="002A1EBC">
      <w:pPr>
        <w:pStyle w:val="ListParagraph"/>
        <w:ind w:left="54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'child'/exp OR 'pediatrics'/exp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child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child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schoolchild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child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school child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school child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d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d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toddler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adolescent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adoles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teen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boy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girl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minor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minors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underag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nder ag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juveni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youth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ndergar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rty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r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scen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repubescen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prepuberty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pediatric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aediatric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eadiatric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nursery school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preschool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re schoo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':ti,ab OR 'primary school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secondary school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elementary school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elementary school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high school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highschoo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school age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age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school age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age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</w:p>
    <w:p w14:paraId="5D54D103" w14:textId="1855FD42" w:rsidR="0080100B" w:rsidRPr="00726F80" w:rsidRDefault="0080100B" w:rsidP="0080100B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3. Lower Urinary Tract Dysfunction concept: </w:t>
      </w:r>
      <w:r w:rsidR="005B0546" w:rsidRPr="00726F80">
        <w:rPr>
          <w:rFonts w:ascii="Times New Roman" w:eastAsia="Calibri" w:hAnsi="Times New Roman" w:cs="Times New Roman"/>
          <w:sz w:val="24"/>
          <w:szCs w:val="24"/>
        </w:rPr>
        <w:t>1,046,232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12A874B8" w14:textId="77777777" w:rsidR="005B0546" w:rsidRPr="00726F80" w:rsidRDefault="007C3EDF" w:rsidP="005B0546">
      <w:pPr>
        <w:pStyle w:val="ListParagraph"/>
        <w:ind w:left="54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>'urinary tract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inary symptom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odynamic test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lower urinary tract symptoms'/exp OR 'urinary bladder, overactive'/exp OR 'overactive bladder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overactive urinary bladder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overactive detrusor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inary tract'/exp OR 'urinary incontinence'/exp OR 'urinary incontinence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inary bladder diseases'/exp OR 'bladder disease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ination disorders'/exp OR 'urination disorder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odynamics'/exp OR urodynamic*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odynamic parameter*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ge incontinence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hyperactive bladder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enuresis: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inary urge incontinence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OR 'urge syndrome':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</w:p>
    <w:p w14:paraId="3D20F1E9" w14:textId="6F1713C5" w:rsidR="0080100B" w:rsidRPr="00726F80" w:rsidRDefault="0080100B" w:rsidP="0080100B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4. Combination #1 AND #2 AND #3: </w:t>
      </w:r>
      <w:r w:rsidR="002E0D99" w:rsidRPr="00726F80">
        <w:rPr>
          <w:rFonts w:ascii="Times New Roman" w:eastAsia="Calibri" w:hAnsi="Times New Roman" w:cs="Times New Roman"/>
          <w:sz w:val="24"/>
          <w:szCs w:val="24"/>
        </w:rPr>
        <w:t>253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794800E8" w14:textId="77777777" w:rsidR="0080100B" w:rsidRPr="00726F80" w:rsidRDefault="0080100B" w:rsidP="00E97282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4A91F82B" w14:textId="46403D62" w:rsidR="00F13518" w:rsidRPr="00726F80" w:rsidRDefault="00F13518" w:rsidP="00F13518">
      <w:pPr>
        <w:pStyle w:val="ListParagraph"/>
        <w:numPr>
          <w:ilvl w:val="0"/>
          <w:numId w:val="7"/>
        </w:numPr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Scopus search, conducted on May </w:t>
      </w:r>
      <w:r w:rsidR="00E90CCB" w:rsidRPr="00726F80">
        <w:rPr>
          <w:rFonts w:ascii="Times New Roman" w:eastAsia="Calibri" w:hAnsi="Times New Roman" w:cs="Times New Roman"/>
          <w:sz w:val="24"/>
          <w:szCs w:val="24"/>
        </w:rPr>
        <w:t>11</w:t>
      </w:r>
      <w:r w:rsidRPr="00726F80">
        <w:rPr>
          <w:rFonts w:ascii="Times New Roman" w:eastAsia="Calibri" w:hAnsi="Times New Roman" w:cs="Times New Roman"/>
          <w:sz w:val="24"/>
          <w:szCs w:val="24"/>
        </w:rPr>
        <w:t>, 2023</w:t>
      </w:r>
      <w:r w:rsidR="00CE32D7" w:rsidRPr="00726F80">
        <w:rPr>
          <w:rFonts w:ascii="Times New Roman" w:eastAsia="Calibri" w:hAnsi="Times New Roman" w:cs="Times New Roman"/>
          <w:sz w:val="24"/>
          <w:szCs w:val="24"/>
        </w:rPr>
        <w:t xml:space="preserve"> – search saved</w:t>
      </w:r>
    </w:p>
    <w:p w14:paraId="6D21A415" w14:textId="2DF9C55F" w:rsidR="009959F9" w:rsidRPr="00726F80" w:rsidRDefault="009959F9" w:rsidP="00D9042D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1. PTNS concept: </w:t>
      </w:r>
      <w:r w:rsidR="00D9042D" w:rsidRPr="00726F80">
        <w:rPr>
          <w:rFonts w:ascii="Times New Roman" w:eastAsia="Calibri" w:hAnsi="Times New Roman" w:cs="Times New Roman"/>
          <w:sz w:val="24"/>
          <w:szCs w:val="24"/>
        </w:rPr>
        <w:t>3</w:t>
      </w:r>
      <w:r w:rsidRPr="00726F80">
        <w:rPr>
          <w:rFonts w:ascii="Times New Roman" w:eastAsia="Calibri" w:hAnsi="Times New Roman" w:cs="Times New Roman"/>
          <w:sz w:val="24"/>
          <w:szCs w:val="24"/>
        </w:rPr>
        <w:t>,</w:t>
      </w:r>
      <w:r w:rsidR="00D9042D" w:rsidRPr="00726F80">
        <w:rPr>
          <w:rFonts w:ascii="Times New Roman" w:eastAsia="Calibri" w:hAnsi="Times New Roman" w:cs="Times New Roman"/>
          <w:sz w:val="24"/>
          <w:szCs w:val="24"/>
        </w:rPr>
        <w:t>182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3EA0B064" w14:textId="3EEF25A9" w:rsidR="009959F9" w:rsidRPr="00726F80" w:rsidRDefault="00E90CCB" w:rsidP="00D9042D">
      <w:pPr>
        <w:pStyle w:val="ListParagraph"/>
        <w:ind w:left="54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TITLE-ABS ( "tibial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tns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) OR ( ( INDEXTERMS ( "Tibial Nerve" ) OR TITLE-ABS ( "tibi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sacr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rv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nervus tibialis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arasacra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) OR TITLE-ABS ( sacral ) ) AND ( INDEXTERMS ( "Transcutaneous Electric Nerve Stimulation" ) OR TITLE-ABS ( "transcutaneous electric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percutaneous electric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INDEXTERMS ( "electric stimulation therapy" ) OR TITLE-ABS ( "electric stimulation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"Trans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Transderm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Electro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Transcutaneous Electrical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Transcutaneous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Percutaneous Neuromodulation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Therap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Per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Per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</w:t>
      </w:r>
      <w:r w:rsidRPr="00726F8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OR TITLE-ABS ( "percutaneous electrical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transcutaneous electrical nerve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tim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Transcutaneous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neuromodulat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" ) ) )</w:t>
      </w:r>
    </w:p>
    <w:p w14:paraId="359BC26C" w14:textId="07F2986B" w:rsidR="009959F9" w:rsidRPr="00726F80" w:rsidRDefault="009959F9" w:rsidP="00D9042D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2. Children concept: </w:t>
      </w:r>
      <w:r w:rsidR="007B4D93" w:rsidRPr="00726F80">
        <w:rPr>
          <w:rFonts w:ascii="Times New Roman" w:eastAsia="Calibri" w:hAnsi="Times New Roman" w:cs="Times New Roman"/>
          <w:sz w:val="24"/>
          <w:szCs w:val="24"/>
        </w:rPr>
        <w:t>5</w:t>
      </w:r>
      <w:r w:rsidRPr="00726F80">
        <w:rPr>
          <w:rFonts w:ascii="Times New Roman" w:eastAsia="Calibri" w:hAnsi="Times New Roman" w:cs="Times New Roman"/>
          <w:sz w:val="24"/>
          <w:szCs w:val="24"/>
        </w:rPr>
        <w:t>,5</w:t>
      </w:r>
      <w:r w:rsidR="007B4D93" w:rsidRPr="00726F80">
        <w:rPr>
          <w:rFonts w:ascii="Times New Roman" w:eastAsia="Calibri" w:hAnsi="Times New Roman" w:cs="Times New Roman"/>
          <w:sz w:val="24"/>
          <w:szCs w:val="24"/>
        </w:rPr>
        <w:t>6</w:t>
      </w:r>
      <w:r w:rsidRPr="00726F80">
        <w:rPr>
          <w:rFonts w:ascii="Times New Roman" w:eastAsia="Calibri" w:hAnsi="Times New Roman" w:cs="Times New Roman"/>
          <w:sz w:val="24"/>
          <w:szCs w:val="24"/>
        </w:rPr>
        <w:t>3,35</w:t>
      </w:r>
      <w:r w:rsidR="00C219CB" w:rsidRPr="00726F80">
        <w:rPr>
          <w:rFonts w:ascii="Times New Roman" w:eastAsia="Calibri" w:hAnsi="Times New Roman" w:cs="Times New Roman"/>
          <w:sz w:val="24"/>
          <w:szCs w:val="24"/>
        </w:rPr>
        <w:t>4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337E77C3" w14:textId="73E5D941" w:rsidR="009959F9" w:rsidRPr="00726F80" w:rsidRDefault="007B4D93" w:rsidP="00C219CB">
      <w:pPr>
        <w:pStyle w:val="ListParagraph"/>
        <w:ind w:left="54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INDEXTERMS ( child ) OR INDEXTERMS ( pediatrics ) OR TITLE-ABS ( child ) OR TITLE-ABS ( child* ) OR TITLE-ABS ( schoolchild* ) OR TITLE-ABS ( schoolchild ) OR TITLE-ABS ( "school child" ) OR TITLE-ABS ( "school child*" ) OR TITLE-ABS ( kid ) OR TITLE-ABS ( kids ) OR TITLE-ABS ( toddler* ) OR TITLE-ABS ( adolescent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adoles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teen* ) OR TITLE-ABS ( boy* ) OR TITLE-ABS ( girl* ) OR TITLE-ABS ( minors ) OR TITLE-ABS ( minors*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underag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"under ag*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juveni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youth*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kindergar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puberty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r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ubescen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repubescen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prepuberty* ) OR TITLE-ABS ( pediatric*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aediatric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eadiatric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 ) OR TITLE-ABS ( schools ) OR TITLE-ABS ( "nursery school*" ) OR TITLE-ABS ( preschool* ) OR TITLE-ABS ( "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pre schoo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" ) OR TITLE-ABS ( "primary school*" ) OR TITLE-ABS ( "secondary school*" ) OR TITLE-ABS ( "elementary school*" ) OR TITLE-ABS ( "elementary school" ) OR TITLE-ABS ( "high school*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highschool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* ) OR TITLE-ABS ( "school age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age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) OR TITLE-ABS ( "school age*" ) OR TITLE-ABS ( </w:t>
      </w:r>
      <w:proofErr w:type="spellStart"/>
      <w:r w:rsidRPr="00726F80">
        <w:rPr>
          <w:rFonts w:ascii="Times New Roman" w:eastAsia="Calibri" w:hAnsi="Times New Roman" w:cs="Times New Roman"/>
          <w:sz w:val="24"/>
          <w:szCs w:val="24"/>
        </w:rPr>
        <w:t>schoolage</w:t>
      </w:r>
      <w:proofErr w:type="spellEnd"/>
      <w:r w:rsidRPr="00726F80">
        <w:rPr>
          <w:rFonts w:ascii="Times New Roman" w:eastAsia="Calibri" w:hAnsi="Times New Roman" w:cs="Times New Roman"/>
          <w:sz w:val="24"/>
          <w:szCs w:val="24"/>
        </w:rPr>
        <w:t>* )</w:t>
      </w:r>
    </w:p>
    <w:p w14:paraId="15C5351B" w14:textId="2C1B9E58" w:rsidR="009959F9" w:rsidRPr="00726F80" w:rsidRDefault="009959F9" w:rsidP="00C219CB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3. Lower Urinary Tract Dysfunction concept: </w:t>
      </w:r>
      <w:r w:rsidR="00F4445B" w:rsidRPr="00726F80">
        <w:rPr>
          <w:rFonts w:ascii="Times New Roman" w:eastAsia="Calibri" w:hAnsi="Times New Roman" w:cs="Times New Roman"/>
          <w:sz w:val="24"/>
          <w:szCs w:val="24"/>
        </w:rPr>
        <w:t>308</w:t>
      </w:r>
      <w:r w:rsidRPr="00726F80">
        <w:rPr>
          <w:rFonts w:ascii="Times New Roman" w:eastAsia="Calibri" w:hAnsi="Times New Roman" w:cs="Times New Roman"/>
          <w:sz w:val="24"/>
          <w:szCs w:val="24"/>
        </w:rPr>
        <w:t>,</w:t>
      </w:r>
      <w:r w:rsidR="00F4445B" w:rsidRPr="00726F80">
        <w:rPr>
          <w:rFonts w:ascii="Times New Roman" w:eastAsia="Calibri" w:hAnsi="Times New Roman" w:cs="Times New Roman"/>
          <w:sz w:val="24"/>
          <w:szCs w:val="24"/>
        </w:rPr>
        <w:t>909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3D389FBB" w14:textId="77777777" w:rsidR="00F4445B" w:rsidRPr="00726F80" w:rsidRDefault="00F4445B" w:rsidP="00F4445B">
      <w:pPr>
        <w:pStyle w:val="ListParagraph"/>
        <w:ind w:left="54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>TITLE-ABS ( "urinary tract*" ) OR TITLE-ABS ( "urinary symptom*" ) OR TITLE-ABS ( "urodynamic test*" ) OR INDEXTERMS ( "Lower Urinary Tract Symptoms" ) OR INDEXTERMS ( "urinary bladder, overactive" ) OR TITLE-ABS ( "Overactive Bladder" ) OR TITLE-ABS ( "Overactive Urinary Bladder" ) OR TITLE-ABS ( "Overactive Detrusor*" ) OR INDEXTERMS ( "urinary tract" ) OR INDEXTERMS ( "urinary incontinence" ) OR TITLE-ABS ( "urinary incontinence" ) OR INDEXTERMS ( "urinary bladder diseases" ) OR TITLE-ABS ( "bladder disease*" ) OR INDEXTERMS ( "urination disorders" ) OR TITLE-ABS ( "urination disorder*" ) OR INDEXTERMS ( urodynamics ) OR TITLE-ABS ( urodynamic* ) OR TITLE-ABS ( "urodynamic parameter*" ) OR TITLE-ABS ( "urge incontinence" ) OR TITLE-ABS ( "hyperactive bladder" ) OR TITLE-ABS ( enuresis ) OR TITLE-ABS ( "urinary urge incontinence" ) OR TITLE-ABS ( "urge syndrome" )</w:t>
      </w:r>
    </w:p>
    <w:p w14:paraId="28B2545B" w14:textId="4524FFA4" w:rsidR="009959F9" w:rsidRPr="00726F80" w:rsidRDefault="009959F9" w:rsidP="00C219CB">
      <w:pPr>
        <w:pStyle w:val="ListParagraph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4. Combination #1 AND #2 AND #3: </w:t>
      </w:r>
      <w:r w:rsidR="00B87E21" w:rsidRPr="00726F80">
        <w:rPr>
          <w:rFonts w:ascii="Times New Roman" w:eastAsia="Calibri" w:hAnsi="Times New Roman" w:cs="Times New Roman"/>
          <w:sz w:val="24"/>
          <w:szCs w:val="24"/>
        </w:rPr>
        <w:t>141</w:t>
      </w:r>
      <w:r w:rsidRPr="00726F80">
        <w:rPr>
          <w:rFonts w:ascii="Times New Roman" w:eastAsia="Calibri" w:hAnsi="Times New Roman" w:cs="Times New Roman"/>
          <w:sz w:val="24"/>
          <w:szCs w:val="24"/>
        </w:rPr>
        <w:t xml:space="preserve"> hits</w:t>
      </w:r>
    </w:p>
    <w:p w14:paraId="680CB53E" w14:textId="77777777" w:rsidR="00F13518" w:rsidRPr="00726F80" w:rsidRDefault="00F13518" w:rsidP="009959F9">
      <w:pPr>
        <w:rPr>
          <w:rFonts w:ascii="Times New Roman" w:eastAsia="Calibri" w:hAnsi="Times New Roman" w:cs="Times New Roman"/>
          <w:sz w:val="24"/>
          <w:szCs w:val="24"/>
        </w:rPr>
      </w:pPr>
    </w:p>
    <w:p w14:paraId="2C078E63" w14:textId="544EACF4" w:rsidR="000F2504" w:rsidRPr="00726F80" w:rsidRDefault="000F2504" w:rsidP="16587C91">
      <w:pPr>
        <w:rPr>
          <w:rFonts w:ascii="Times New Roman" w:hAnsi="Times New Roman" w:cs="Times New Roman"/>
          <w:sz w:val="24"/>
          <w:szCs w:val="24"/>
        </w:rPr>
      </w:pPr>
    </w:p>
    <w:sectPr w:rsidR="000F2504" w:rsidRPr="00726F80" w:rsidSect="00EE7A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AE922"/>
    <w:multiLevelType w:val="multilevel"/>
    <w:tmpl w:val="962480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30861129"/>
    <w:multiLevelType w:val="hybridMultilevel"/>
    <w:tmpl w:val="3C528524"/>
    <w:lvl w:ilvl="0" w:tplc="3E548F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7C7F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DE8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E1E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F8C1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94EB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3809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CA07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E06E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A7444"/>
    <w:multiLevelType w:val="multilevel"/>
    <w:tmpl w:val="2E7EDCD0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 w15:restartNumberingAfterBreak="0">
    <w:nsid w:val="5CB4AF33"/>
    <w:multiLevelType w:val="multilevel"/>
    <w:tmpl w:val="A29A942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 w15:restartNumberingAfterBreak="0">
    <w:nsid w:val="707C04E5"/>
    <w:multiLevelType w:val="hybridMultilevel"/>
    <w:tmpl w:val="836EBAF8"/>
    <w:lvl w:ilvl="0" w:tplc="064E53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6D62DB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64CD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9ABB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38FE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0DC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0439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3295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0C6A2"/>
    <w:multiLevelType w:val="hybridMultilevel"/>
    <w:tmpl w:val="C6564980"/>
    <w:lvl w:ilvl="0" w:tplc="33DCEB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CC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249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74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1C48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CF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68D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CE6D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C0AC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F38FBE"/>
    <w:multiLevelType w:val="multilevel"/>
    <w:tmpl w:val="320EB368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 w16cid:durableId="798299793">
    <w:abstractNumId w:val="3"/>
  </w:num>
  <w:num w:numId="2" w16cid:durableId="597173741">
    <w:abstractNumId w:val="6"/>
  </w:num>
  <w:num w:numId="3" w16cid:durableId="511799735">
    <w:abstractNumId w:val="2"/>
  </w:num>
  <w:num w:numId="4" w16cid:durableId="1377197068">
    <w:abstractNumId w:val="0"/>
  </w:num>
  <w:num w:numId="5" w16cid:durableId="1054235599">
    <w:abstractNumId w:val="5"/>
  </w:num>
  <w:num w:numId="6" w16cid:durableId="205918306">
    <w:abstractNumId w:val="1"/>
  </w:num>
  <w:num w:numId="7" w16cid:durableId="4370680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E6364F"/>
    <w:rsid w:val="00087CA0"/>
    <w:rsid w:val="00091E3E"/>
    <w:rsid w:val="000F2504"/>
    <w:rsid w:val="0010354F"/>
    <w:rsid w:val="00126A40"/>
    <w:rsid w:val="00131AFD"/>
    <w:rsid w:val="00156EE7"/>
    <w:rsid w:val="00184341"/>
    <w:rsid w:val="001C1ECA"/>
    <w:rsid w:val="001C66CE"/>
    <w:rsid w:val="00200675"/>
    <w:rsid w:val="00225A3C"/>
    <w:rsid w:val="002336FB"/>
    <w:rsid w:val="002449DC"/>
    <w:rsid w:val="00255B3E"/>
    <w:rsid w:val="002606B2"/>
    <w:rsid w:val="002A1EBC"/>
    <w:rsid w:val="002D4A87"/>
    <w:rsid w:val="002E0D99"/>
    <w:rsid w:val="002F2E2D"/>
    <w:rsid w:val="00303D61"/>
    <w:rsid w:val="00327128"/>
    <w:rsid w:val="00335D9E"/>
    <w:rsid w:val="00341492"/>
    <w:rsid w:val="00343CA6"/>
    <w:rsid w:val="00355F60"/>
    <w:rsid w:val="003561FE"/>
    <w:rsid w:val="00360F01"/>
    <w:rsid w:val="003816B7"/>
    <w:rsid w:val="00385B57"/>
    <w:rsid w:val="003A3A11"/>
    <w:rsid w:val="003B7353"/>
    <w:rsid w:val="003F2B56"/>
    <w:rsid w:val="00407540"/>
    <w:rsid w:val="00426993"/>
    <w:rsid w:val="004A2DD9"/>
    <w:rsid w:val="005354C5"/>
    <w:rsid w:val="00544825"/>
    <w:rsid w:val="00550BDE"/>
    <w:rsid w:val="0056488D"/>
    <w:rsid w:val="005741F2"/>
    <w:rsid w:val="00581A4C"/>
    <w:rsid w:val="00585BA5"/>
    <w:rsid w:val="00594DBF"/>
    <w:rsid w:val="005B0546"/>
    <w:rsid w:val="005D116F"/>
    <w:rsid w:val="005E12B9"/>
    <w:rsid w:val="006F41B9"/>
    <w:rsid w:val="00726F80"/>
    <w:rsid w:val="007451CF"/>
    <w:rsid w:val="00775DF9"/>
    <w:rsid w:val="00781C36"/>
    <w:rsid w:val="007B4D93"/>
    <w:rsid w:val="007C3EDF"/>
    <w:rsid w:val="0080100B"/>
    <w:rsid w:val="00831753"/>
    <w:rsid w:val="008755C3"/>
    <w:rsid w:val="008A30F0"/>
    <w:rsid w:val="008D3FB8"/>
    <w:rsid w:val="009138B6"/>
    <w:rsid w:val="0093669F"/>
    <w:rsid w:val="009400CD"/>
    <w:rsid w:val="00955C47"/>
    <w:rsid w:val="00991872"/>
    <w:rsid w:val="009959F9"/>
    <w:rsid w:val="009B0283"/>
    <w:rsid w:val="009B6E9A"/>
    <w:rsid w:val="00A676A3"/>
    <w:rsid w:val="00A81607"/>
    <w:rsid w:val="00A83E65"/>
    <w:rsid w:val="00A97966"/>
    <w:rsid w:val="00AC1C89"/>
    <w:rsid w:val="00AE5FCF"/>
    <w:rsid w:val="00B65CC1"/>
    <w:rsid w:val="00B70886"/>
    <w:rsid w:val="00B7794B"/>
    <w:rsid w:val="00B82CA6"/>
    <w:rsid w:val="00B87E21"/>
    <w:rsid w:val="00BB0AD6"/>
    <w:rsid w:val="00BB6C77"/>
    <w:rsid w:val="00C14491"/>
    <w:rsid w:val="00C219CB"/>
    <w:rsid w:val="00CC0C10"/>
    <w:rsid w:val="00CE0201"/>
    <w:rsid w:val="00CE239D"/>
    <w:rsid w:val="00CE32D7"/>
    <w:rsid w:val="00CE3B6B"/>
    <w:rsid w:val="00CF41B9"/>
    <w:rsid w:val="00CF6D79"/>
    <w:rsid w:val="00D3704C"/>
    <w:rsid w:val="00D41AEE"/>
    <w:rsid w:val="00D472B2"/>
    <w:rsid w:val="00D510DE"/>
    <w:rsid w:val="00D60BDE"/>
    <w:rsid w:val="00D76B6B"/>
    <w:rsid w:val="00D84D91"/>
    <w:rsid w:val="00D87185"/>
    <w:rsid w:val="00D9042D"/>
    <w:rsid w:val="00DA3B0D"/>
    <w:rsid w:val="00DC10CB"/>
    <w:rsid w:val="00DE0970"/>
    <w:rsid w:val="00DF05F7"/>
    <w:rsid w:val="00E20115"/>
    <w:rsid w:val="00E44D5A"/>
    <w:rsid w:val="00E862B7"/>
    <w:rsid w:val="00E90CCB"/>
    <w:rsid w:val="00E95962"/>
    <w:rsid w:val="00E97282"/>
    <w:rsid w:val="00EA2195"/>
    <w:rsid w:val="00EA4B97"/>
    <w:rsid w:val="00EE7A39"/>
    <w:rsid w:val="00F10B39"/>
    <w:rsid w:val="00F13518"/>
    <w:rsid w:val="00F25212"/>
    <w:rsid w:val="00F43213"/>
    <w:rsid w:val="00F4445B"/>
    <w:rsid w:val="00F7661C"/>
    <w:rsid w:val="00FD092A"/>
    <w:rsid w:val="00FE62E7"/>
    <w:rsid w:val="02DABA76"/>
    <w:rsid w:val="040DEE11"/>
    <w:rsid w:val="08D149EE"/>
    <w:rsid w:val="0AF5D93D"/>
    <w:rsid w:val="0C788141"/>
    <w:rsid w:val="14839326"/>
    <w:rsid w:val="16587C91"/>
    <w:rsid w:val="1A009FDA"/>
    <w:rsid w:val="24A1A476"/>
    <w:rsid w:val="280E98E7"/>
    <w:rsid w:val="29BF03BB"/>
    <w:rsid w:val="2B83563E"/>
    <w:rsid w:val="2BB164F7"/>
    <w:rsid w:val="2BE3930A"/>
    <w:rsid w:val="2F56C75D"/>
    <w:rsid w:val="331676BB"/>
    <w:rsid w:val="3BE6364F"/>
    <w:rsid w:val="404C568F"/>
    <w:rsid w:val="415F15ED"/>
    <w:rsid w:val="4C5C8A65"/>
    <w:rsid w:val="4E57301F"/>
    <w:rsid w:val="56108612"/>
    <w:rsid w:val="5B50E1A0"/>
    <w:rsid w:val="5C1CB117"/>
    <w:rsid w:val="5D7F01CE"/>
    <w:rsid w:val="5ED23B95"/>
    <w:rsid w:val="64C2D8F1"/>
    <w:rsid w:val="6E559DFA"/>
    <w:rsid w:val="700A9FB1"/>
    <w:rsid w:val="7850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636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55F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82</Words>
  <Characters>12444</Characters>
  <Application>Microsoft Office Word</Application>
  <DocSecurity>0</DocSecurity>
  <Lines>103</Lines>
  <Paragraphs>29</Paragraphs>
  <ScaleCrop>false</ScaleCrop>
  <Company/>
  <LinksUpToDate>false</LinksUpToDate>
  <CharactersWithSpaces>1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8T13:21:00Z</dcterms:created>
  <dcterms:modified xsi:type="dcterms:W3CDTF">2025-07-28T13:21:00Z</dcterms:modified>
</cp:coreProperties>
</file>